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7AF27" w14:textId="77777777" w:rsidR="00273CC0" w:rsidRDefault="00273CC0" w:rsidP="00273CC0">
      <w:r w:rsidRPr="00343CF1">
        <w:rPr>
          <w:b/>
          <w:bCs/>
          <w:u w:val="single"/>
        </w:rPr>
        <w:t>Supplemental Table 1</w:t>
      </w:r>
      <w:r>
        <w:rPr>
          <w:b/>
          <w:bCs/>
        </w:rPr>
        <w:t>.</w:t>
      </w:r>
      <w:r>
        <w:t xml:space="preserve"> </w:t>
      </w:r>
      <w:r w:rsidRPr="00FE4BF4">
        <w:rPr>
          <w:b/>
          <w:bCs/>
        </w:rPr>
        <w:t xml:space="preserve">Baseline and follow up imaging by type of study and achieving the </w:t>
      </w:r>
      <w:r>
        <w:rPr>
          <w:b/>
          <w:bCs/>
        </w:rPr>
        <w:t xml:space="preserve">study </w:t>
      </w:r>
      <w:r w:rsidRPr="00FE4BF4">
        <w:rPr>
          <w:b/>
          <w:bCs/>
        </w:rPr>
        <w:t>endpoints.</w:t>
      </w:r>
      <w:r>
        <w:t xml:space="preserve"> </w:t>
      </w:r>
    </w:p>
    <w:p w14:paraId="7647624D" w14:textId="77777777" w:rsidR="00273CC0" w:rsidRDefault="00273CC0" w:rsidP="00273CC0"/>
    <w:tbl>
      <w:tblPr>
        <w:tblW w:w="7480" w:type="dxa"/>
        <w:tblLook w:val="04A0" w:firstRow="1" w:lastRow="0" w:firstColumn="1" w:lastColumn="0" w:noHBand="0" w:noVBand="1"/>
      </w:tblPr>
      <w:tblGrid>
        <w:gridCol w:w="1720"/>
        <w:gridCol w:w="1684"/>
        <w:gridCol w:w="1288"/>
        <w:gridCol w:w="1684"/>
        <w:gridCol w:w="1288"/>
      </w:tblGrid>
      <w:tr w:rsidR="00273CC0" w:rsidRPr="00FC4D58" w14:paraId="3C76CE80" w14:textId="77777777" w:rsidTr="00C919BE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CD5" w14:textId="77777777" w:rsidR="00273CC0" w:rsidRPr="00FC4D58" w:rsidRDefault="00273CC0" w:rsidP="00C91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45C5F0C5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D58">
              <w:rPr>
                <w:rFonts w:ascii="Calibri" w:eastAsia="Times New Roman" w:hAnsi="Calibri" w:cs="Calibri"/>
                <w:b/>
                <w:bCs/>
                <w:color w:val="000000"/>
              </w:rPr>
              <w:t>Clinical Response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55B283CA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D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mag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rmalization</w:t>
            </w:r>
          </w:p>
        </w:tc>
      </w:tr>
      <w:tr w:rsidR="00273CC0" w:rsidRPr="00FC4D58" w14:paraId="655955DB" w14:textId="77777777" w:rsidTr="00C919BE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D07A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36B935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D58">
              <w:rPr>
                <w:rFonts w:ascii="Calibri" w:eastAsia="Times New Roman" w:hAnsi="Calibri" w:cs="Calibri"/>
                <w:b/>
                <w:bCs/>
                <w:color w:val="000000"/>
              </w:rPr>
              <w:t>Non-Responder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6BD469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D58">
              <w:rPr>
                <w:rFonts w:ascii="Calibri" w:eastAsia="Times New Roman" w:hAnsi="Calibri" w:cs="Calibri"/>
                <w:b/>
                <w:bCs/>
                <w:color w:val="000000"/>
              </w:rPr>
              <w:t>Responder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C095C9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D58">
              <w:rPr>
                <w:rFonts w:ascii="Calibri" w:eastAsia="Times New Roman" w:hAnsi="Calibri" w:cs="Calibri"/>
                <w:b/>
                <w:bCs/>
                <w:color w:val="000000"/>
              </w:rPr>
              <w:t>Non-Responder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3F3175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D58">
              <w:rPr>
                <w:rFonts w:ascii="Calibri" w:eastAsia="Times New Roman" w:hAnsi="Calibri" w:cs="Calibri"/>
                <w:b/>
                <w:bCs/>
                <w:color w:val="000000"/>
              </w:rPr>
              <w:t>Responders</w:t>
            </w:r>
          </w:p>
        </w:tc>
      </w:tr>
      <w:tr w:rsidR="00273CC0" w:rsidRPr="00FC4D58" w14:paraId="28C83A23" w14:textId="77777777" w:rsidTr="00C919B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23E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2CA4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5A6F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1968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496C1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273CC0" w:rsidRPr="00FC4D58" w14:paraId="20BD96EB" w14:textId="77777777" w:rsidTr="00C919BE">
        <w:trPr>
          <w:trHeight w:val="315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6B2A42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D58">
              <w:rPr>
                <w:rFonts w:ascii="Calibri" w:eastAsia="Times New Roman" w:hAnsi="Calibri" w:cs="Calibri"/>
                <w:b/>
                <w:bCs/>
                <w:color w:val="000000"/>
              </w:rPr>
              <w:t>Baseline Imaging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40DBC7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93C24CD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5CBF8F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82DD127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73CC0" w:rsidRPr="00FC4D58" w14:paraId="36D21EE9" w14:textId="77777777" w:rsidTr="00C919BE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6F5E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3341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F10BD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117A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567F5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73CC0" w:rsidRPr="00FC4D58" w14:paraId="6481AB88" w14:textId="77777777" w:rsidTr="00C919BE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A2B1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CTE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362C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8EF9B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DAF0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7E38F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73CC0" w:rsidRPr="00FC4D58" w14:paraId="6E9FE246" w14:textId="77777777" w:rsidTr="00C919BE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5E4A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MRE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2D94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54170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21C7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8C30E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73CC0" w:rsidRPr="00FC4D58" w14:paraId="3624EDE4" w14:textId="77777777" w:rsidTr="00C919BE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90BE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MRI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7F7E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90701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5926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EF1F3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73CC0" w:rsidRPr="00FC4D58" w14:paraId="53705264" w14:textId="77777777" w:rsidTr="00C919BE">
        <w:trPr>
          <w:trHeight w:val="36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C70BFC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4D58">
              <w:rPr>
                <w:rFonts w:ascii="Calibri" w:eastAsia="Times New Roman" w:hAnsi="Calibri" w:cs="Calibri"/>
                <w:b/>
                <w:bCs/>
                <w:color w:val="000000"/>
              </w:rPr>
              <w:t>Follow-up Imaging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C239951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CBD78F0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BD57817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76CC938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73CC0" w:rsidRPr="00FC4D58" w14:paraId="7D3F2730" w14:textId="77777777" w:rsidTr="00C919BE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B97F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F795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BDCAE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D8FA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9B987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73CC0" w:rsidRPr="00FC4D58" w14:paraId="2B1EE944" w14:textId="77777777" w:rsidTr="00C919BE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50A6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CTE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E603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60F14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5433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3EB83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73CC0" w:rsidRPr="00FC4D58" w14:paraId="48825B92" w14:textId="77777777" w:rsidTr="00C919BE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A606" w14:textId="77777777" w:rsidR="00273CC0" w:rsidRPr="00FC4D58" w:rsidRDefault="00273CC0" w:rsidP="00C9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MRE</w:t>
            </w:r>
          </w:p>
        </w:tc>
        <w:tc>
          <w:tcPr>
            <w:tcW w:w="1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2997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D77E6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7791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0B451" w14:textId="77777777" w:rsidR="00273CC0" w:rsidRPr="00FC4D58" w:rsidRDefault="00273CC0" w:rsidP="00C9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4D5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</w:tbl>
    <w:p w14:paraId="4BFFC934" w14:textId="77777777" w:rsidR="00273CC0" w:rsidRDefault="00273CC0" w:rsidP="00273CC0"/>
    <w:p w14:paraId="3585F874" w14:textId="77777777" w:rsidR="00B87D63" w:rsidRDefault="00B87D63"/>
    <w:sectPr w:rsidR="00B87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C0"/>
    <w:rsid w:val="00273CC0"/>
    <w:rsid w:val="00934BEA"/>
    <w:rsid w:val="00B8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9E58B"/>
  <w15:chartTrackingRefBased/>
  <w15:docId w15:val="{E3B97710-A47C-4C6E-B855-D308E06DA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CC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C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C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C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3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3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CC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3C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CC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3C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C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C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C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>Cincinnati Children's Hospital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Ta</dc:creator>
  <cp:keywords/>
  <dc:description/>
  <cp:lastModifiedBy>Allison Ta</cp:lastModifiedBy>
  <cp:revision>1</cp:revision>
  <dcterms:created xsi:type="dcterms:W3CDTF">2024-04-04T13:01:00Z</dcterms:created>
  <dcterms:modified xsi:type="dcterms:W3CDTF">2024-04-04T13:02:00Z</dcterms:modified>
</cp:coreProperties>
</file>